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5D7" w:rsidRPr="00F0272C" w:rsidRDefault="006575D7" w:rsidP="006575D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0272C">
        <w:rPr>
          <w:rFonts w:asciiTheme="majorBidi" w:hAnsiTheme="majorBidi" w:cstheme="majorBidi"/>
          <w:b/>
          <w:bCs/>
          <w:sz w:val="20"/>
          <w:szCs w:val="20"/>
        </w:rPr>
        <w:t>Table S1. Strains</w:t>
      </w:r>
      <w:r w:rsidRPr="00F0272C">
        <w:rPr>
          <w:rFonts w:asciiTheme="majorBidi" w:hAnsiTheme="majorBidi" w:cstheme="majorBidi"/>
          <w:b/>
          <w:bCs/>
          <w:sz w:val="20"/>
          <w:szCs w:val="20"/>
        </w:rPr>
        <w:t>,</w:t>
      </w:r>
      <w:r w:rsidRPr="00F0272C">
        <w:rPr>
          <w:rFonts w:asciiTheme="majorBidi" w:hAnsiTheme="majorBidi" w:cstheme="majorBidi"/>
          <w:b/>
          <w:bCs/>
          <w:sz w:val="20"/>
          <w:szCs w:val="20"/>
        </w:rPr>
        <w:t xml:space="preserve"> plasmids and</w:t>
      </w:r>
      <w:r w:rsidRPr="00F0272C">
        <w:rPr>
          <w:rFonts w:asciiTheme="majorBidi" w:hAnsiTheme="majorBidi" w:cstheme="majorBidi"/>
          <w:b/>
          <w:bCs/>
          <w:sz w:val="20"/>
          <w:szCs w:val="20"/>
        </w:rPr>
        <w:t xml:space="preserve"> primer </w:t>
      </w:r>
      <w:r w:rsidRPr="00F0272C">
        <w:rPr>
          <w:rFonts w:asciiTheme="majorBidi" w:hAnsiTheme="majorBidi" w:cstheme="majorBidi"/>
          <w:b/>
          <w:bCs/>
          <w:sz w:val="20"/>
          <w:szCs w:val="20"/>
        </w:rPr>
        <w:t>used in this study</w:t>
      </w:r>
    </w:p>
    <w:tbl>
      <w:tblPr>
        <w:tblW w:w="10490" w:type="dxa"/>
        <w:tblInd w:w="-719" w:type="dxa"/>
        <w:tblLayout w:type="fixed"/>
        <w:tblLook w:val="0600" w:firstRow="0" w:lastRow="0" w:firstColumn="0" w:lastColumn="0" w:noHBand="1" w:noVBand="1"/>
      </w:tblPr>
      <w:tblGrid>
        <w:gridCol w:w="2269"/>
        <w:gridCol w:w="5103"/>
        <w:gridCol w:w="3118"/>
      </w:tblGrid>
      <w:tr w:rsidR="00F0272C" w:rsidRPr="00F0272C" w:rsidTr="00F0272C">
        <w:trPr>
          <w:trHeight w:val="37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-1 Blu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 propagation stra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agene</w:t>
            </w:r>
            <w:proofErr w:type="spellEnd"/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-1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plasmid conjugation to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1</w:t>
            </w:r>
          </w:p>
        </w:tc>
      </w:tr>
      <w:tr w:rsidR="00F0272C" w:rsidRPr="00F0272C" w:rsidTr="00F0272C">
        <w:trPr>
          <w:trHeight w:val="35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21-Gold (DE3)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over-expression of N'-His-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agene</w:t>
            </w:r>
            <w:proofErr w:type="spellEnd"/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m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isteria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ytogenes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0403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 Portnoy lab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2645)</w:t>
            </w:r>
            <w:r w:rsidRPr="006575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mar1 marine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2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N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N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1497)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mar1 marine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2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1494)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2645)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1455)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odY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dY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MRG_00730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3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MRG_01925)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bookmarkStart w:id="0" w:name="_GoBack"/>
        <w:bookmarkEnd w:id="0"/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m pPL2 Phly-lux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m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5D7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-2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t-tcy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ation of deletion mutant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43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272C" w:rsidRPr="006575D7" w:rsidRDefault="006575D7" w:rsidP="00F02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t-cysK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ation of deletion mutant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F0272C" w:rsidRDefault="006575D7" w:rsidP="00F02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43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m pPL2 PplcA-3yf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m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-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cA-3yf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4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plcA-3yf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-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cA-3yf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(DPL-4317, Portnoy lab) and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 pPL2-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140F mutation in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(DPL-5450, Portnoy lab) and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 harboring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ele and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 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f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mutant harboring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PL2-Phly-lu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Plasmid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F0272C" w:rsidRPr="00F0272C" w:rsidTr="00F0272C">
        <w:trPr>
          <w:trHeight w:val="459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BHE261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KS7-oriT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conjugative plasmid for delivery to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ytogenes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for generating clean deletion strai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noy lab stock, DP-E6324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chromosomally integrative plasmid of 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5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-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ly-lu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r plasmid 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ly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transcription adapted with Km resistance casset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Hill lab and (2)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-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t-tcyK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hydrotetracycline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ible promo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2-Ptet-cysK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hydrotetracycline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ible promo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2-</w:t>
            </w: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lcA-3YF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ee consecutive YFP proteins under the regulation of the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cA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-4</w:t>
            </w:r>
          </w:p>
        </w:tc>
      </w:tr>
      <w:tr w:rsidR="00F0272C" w:rsidRPr="00F0272C" w:rsidTr="00F0272C">
        <w:trPr>
          <w:trHeight w:val="315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-19b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 expression vector for N-terminal His-tagged proteins, for expression of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ATAAAATAAACGCAGAAG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Xba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TAAAAAAGGGGGAAAAAAGATGTATTAAAAGAGAGGGAGTGCTATTAAAA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TTAATAGCACTCCCTCTCTTTTAATACATCTTTTTTCCCCCTTTTTTATG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ACCAATAGGGGAAT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AACTAGCGGG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CTGATTATTACATTATTAAAGCACTCCTATCTATTTTA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TTAATAATGTAATAATCAGAGAGCCTAGATTTTCTA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GTTTTTCTTTTCATTTTTT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mH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R_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CAATTTCACACAGGAAACAGCTATGACATGATTACGAATTCAGCAATCGCACTT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, for Gibson assembly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R_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AGGCTTTTTTCATTACATTTTTATTTAACCTCCAGTAATT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R_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GGAGGTTAAATAAAAATGTAATGAAAAAAGCCTATTTACGAATAGG  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mR_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TTCCCAGTCACGACGTTGTAAAACGACGGCCAGTGCCAAGCTTGCGTCGAACCATACC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mR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, for Gibson assembly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GAACATTGAGTGAAAA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B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CTGGGTTTTTTTACATGTTTTCACCTCAGG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TGAAAACATGTAAAAAAACCCAGCTACAGTTTA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etion 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D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AGGCACGG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hF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mH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BHE261</w:t>
            </w: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_tcyK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AAAGAAATATGGGATTTTGG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menta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al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</w:t>
            </w:r>
            <w:proofErr w:type="spellEnd"/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_tcyK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ATTGTTCTTTTGAATAATCTGC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y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menta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</w:t>
            </w:r>
            <w:proofErr w:type="spellEnd"/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_cysK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CAATTGCAAATTCAATCAC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menta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al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</w:t>
            </w:r>
            <w:proofErr w:type="spellEnd"/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dTetR_cysK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AG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CTTCAAAATTATAAAGCGGCG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K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mentation +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site</w:t>
            </w: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loning into pPL2 </w:t>
            </w: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tetR</w:t>
            </w:r>
            <w:proofErr w:type="spellEnd"/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D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CTAATGAAAGCCGT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D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TGACGAATCCACCAC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TAATACCGTCAATTGTAA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K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TTTCTAACTTACTCGTTAG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N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CCGACAAGTTCAGGATC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yN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CCTACCCTTCCCA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lI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ATAAAGCAATTGGAA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lI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CCCTTTCGTAAAAT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AGGTGGCGATAGCATTG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F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TATGTCTACGCCGCA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GGCGGTTCTCCATC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272C" w:rsidRPr="00F0272C" w:rsidTr="00F0272C">
        <w:trPr>
          <w:trHeight w:val="33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K_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GGCATCTTCGCT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D7" w:rsidRPr="006575D7" w:rsidRDefault="006575D7" w:rsidP="00657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575D7" w:rsidRPr="00F0272C" w:rsidRDefault="006575D7">
      <w:pPr>
        <w:rPr>
          <w:sz w:val="20"/>
          <w:szCs w:val="20"/>
        </w:rPr>
      </w:pPr>
    </w:p>
    <w:sectPr w:rsidR="006575D7" w:rsidRPr="00F0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5D7"/>
    <w:rsid w:val="006575D7"/>
    <w:rsid w:val="00997EE1"/>
    <w:rsid w:val="00D268E4"/>
    <w:rsid w:val="00F0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83C0"/>
  <w15:chartTrackingRefBased/>
  <w15:docId w15:val="{657E6D86-84AD-462B-9A86-1A4167FC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3D499-2F13-44E0-9308-A0327D41B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H9</dc:creator>
  <cp:keywords/>
  <dc:description/>
  <cp:lastModifiedBy>AnatH9</cp:lastModifiedBy>
  <cp:revision>2</cp:revision>
  <dcterms:created xsi:type="dcterms:W3CDTF">2022-02-20T08:34:00Z</dcterms:created>
  <dcterms:modified xsi:type="dcterms:W3CDTF">2022-02-20T08:45:00Z</dcterms:modified>
</cp:coreProperties>
</file>